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CFE68" w14:textId="77777777" w:rsidR="00A63134" w:rsidRDefault="00A63134" w:rsidP="00A63134">
      <w:pPr>
        <w:jc w:val="center"/>
        <w:rPr>
          <w:color w:val="000000" w:themeColor="text1"/>
          <w:szCs w:val="24"/>
        </w:rPr>
      </w:pPr>
    </w:p>
    <w:p w14:paraId="634518CF" w14:textId="77777777" w:rsidR="007F5BBF" w:rsidRPr="0022469A" w:rsidRDefault="007F5BBF" w:rsidP="007F5BBF">
      <w:pPr>
        <w:jc w:val="center"/>
        <w:rPr>
          <w:b/>
          <w:bCs/>
          <w:sz w:val="28"/>
          <w:szCs w:val="28"/>
        </w:rPr>
      </w:pPr>
      <w:bookmarkStart w:id="0" w:name="_Hlk170908670"/>
      <w:bookmarkStart w:id="1" w:name="_Hlk133318481"/>
      <w:bookmarkEnd w:id="0"/>
      <w:r w:rsidRPr="0022469A">
        <w:rPr>
          <w:b/>
          <w:bCs/>
          <w:sz w:val="28"/>
          <w:szCs w:val="28"/>
        </w:rPr>
        <w:t>The Influence of Intentions on Dream Content</w:t>
      </w:r>
    </w:p>
    <w:p w14:paraId="6CD5B622" w14:textId="77777777" w:rsidR="007F5BBF" w:rsidRPr="0022469A" w:rsidRDefault="007F5BBF" w:rsidP="007F5BBF">
      <w:pPr>
        <w:jc w:val="center"/>
        <w:rPr>
          <w:b/>
          <w:bCs/>
          <w:sz w:val="28"/>
          <w:szCs w:val="28"/>
        </w:rPr>
      </w:pPr>
    </w:p>
    <w:p w14:paraId="5DB916A2" w14:textId="77777777" w:rsidR="007F5BBF" w:rsidRPr="0022469A" w:rsidRDefault="007F5BBF" w:rsidP="007F5BBF">
      <w:pPr>
        <w:jc w:val="center"/>
        <w:rPr>
          <w:sz w:val="28"/>
          <w:szCs w:val="28"/>
        </w:rPr>
      </w:pPr>
      <w:r w:rsidRPr="0022469A">
        <w:rPr>
          <w:sz w:val="28"/>
          <w:szCs w:val="28"/>
        </w:rPr>
        <w:t>Julia Fechner</w:t>
      </w:r>
      <w:r w:rsidRPr="0022469A">
        <w:rPr>
          <w:sz w:val="28"/>
          <w:szCs w:val="28"/>
          <w:vertAlign w:val="superscript"/>
        </w:rPr>
        <w:t>1</w:t>
      </w:r>
      <w:r w:rsidRPr="0022469A">
        <w:rPr>
          <w:sz w:val="28"/>
          <w:szCs w:val="28"/>
        </w:rPr>
        <w:t>, Maren Born</w:t>
      </w:r>
      <w:r w:rsidRPr="0022469A">
        <w:rPr>
          <w:sz w:val="28"/>
          <w:szCs w:val="28"/>
          <w:vertAlign w:val="superscript"/>
        </w:rPr>
        <w:t>1</w:t>
      </w:r>
      <w:r w:rsidRPr="0022469A">
        <w:rPr>
          <w:sz w:val="28"/>
          <w:szCs w:val="28"/>
        </w:rPr>
        <w:t>, Massimiliano Mancini</w:t>
      </w:r>
      <w:r w:rsidRPr="0022469A">
        <w:rPr>
          <w:sz w:val="28"/>
          <w:szCs w:val="28"/>
          <w:vertAlign w:val="superscript"/>
        </w:rPr>
        <w:t>2</w:t>
      </w:r>
      <w:r w:rsidRPr="0022469A">
        <w:rPr>
          <w:sz w:val="28"/>
          <w:szCs w:val="28"/>
        </w:rPr>
        <w:t>, Zeynep Akata</w:t>
      </w:r>
      <w:r w:rsidRPr="0022469A">
        <w:rPr>
          <w:sz w:val="28"/>
          <w:szCs w:val="28"/>
          <w:vertAlign w:val="superscript"/>
        </w:rPr>
        <w:t>3,4</w:t>
      </w:r>
      <w:r w:rsidRPr="0022469A">
        <w:rPr>
          <w:sz w:val="28"/>
          <w:szCs w:val="28"/>
        </w:rPr>
        <w:t>, Philipp Haag</w:t>
      </w:r>
      <w:r w:rsidRPr="0022469A">
        <w:rPr>
          <w:sz w:val="28"/>
          <w:szCs w:val="28"/>
          <w:vertAlign w:val="superscript"/>
        </w:rPr>
        <w:t>1</w:t>
      </w:r>
      <w:r w:rsidRPr="0022469A">
        <w:rPr>
          <w:sz w:val="28"/>
          <w:szCs w:val="28"/>
        </w:rPr>
        <w:t>, Susanne Diekelmann</w:t>
      </w:r>
      <w:r w:rsidRPr="0022469A">
        <w:rPr>
          <w:sz w:val="28"/>
          <w:szCs w:val="28"/>
          <w:vertAlign w:val="superscript"/>
        </w:rPr>
        <w:t>1,5,†</w:t>
      </w:r>
      <w:r w:rsidRPr="0022469A">
        <w:rPr>
          <w:sz w:val="28"/>
          <w:szCs w:val="28"/>
        </w:rPr>
        <w:t xml:space="preserve"> and Jan Born</w:t>
      </w:r>
      <w:r w:rsidRPr="0022469A">
        <w:rPr>
          <w:sz w:val="28"/>
          <w:szCs w:val="28"/>
          <w:vertAlign w:val="superscript"/>
        </w:rPr>
        <w:t>1,6,7,8,†</w:t>
      </w:r>
    </w:p>
    <w:bookmarkEnd w:id="1"/>
    <w:p w14:paraId="20A62E6E" w14:textId="77777777" w:rsidR="007F5BBF" w:rsidRPr="0022469A" w:rsidRDefault="007F5BBF" w:rsidP="007F5BBF">
      <w:pPr>
        <w:jc w:val="center"/>
        <w:rPr>
          <w:szCs w:val="24"/>
        </w:rPr>
      </w:pPr>
    </w:p>
    <w:p w14:paraId="224FE2D1" w14:textId="77777777" w:rsidR="007F5BBF" w:rsidRPr="0022469A" w:rsidRDefault="007F5BBF" w:rsidP="007F5BBF"/>
    <w:p w14:paraId="6DBD2FE2" w14:textId="77777777" w:rsidR="007F5BBF" w:rsidRPr="0022469A" w:rsidRDefault="007F5BBF" w:rsidP="007F5BBF">
      <w:r w:rsidRPr="0022469A">
        <w:rPr>
          <w:vertAlign w:val="superscript"/>
        </w:rPr>
        <w:t>1</w:t>
      </w:r>
      <w:r w:rsidRPr="0022469A">
        <w:t xml:space="preserve"> Institute of Medical Psychology and Behavioral Neurobiology, University of Tübingen, Tübingen, Germany</w:t>
      </w:r>
    </w:p>
    <w:p w14:paraId="0DE2E7A4" w14:textId="77777777" w:rsidR="007F5BBF" w:rsidRPr="0022469A" w:rsidRDefault="007F5BBF" w:rsidP="007F5BBF">
      <w:pPr>
        <w:rPr>
          <w:rFonts w:cstheme="minorHAnsi"/>
        </w:rPr>
      </w:pPr>
      <w:r w:rsidRPr="0022469A">
        <w:rPr>
          <w:vertAlign w:val="superscript"/>
        </w:rPr>
        <w:t>2</w:t>
      </w:r>
      <w:r w:rsidRPr="0022469A">
        <w:t xml:space="preserve"> </w:t>
      </w:r>
      <w:r w:rsidRPr="0022469A">
        <w:rPr>
          <w:rFonts w:cstheme="minorHAnsi"/>
        </w:rPr>
        <w:t>Multimedia and Human Understanding Group, Department of Information Engineering and Computer Science, University of Trento, Trento, Italy</w:t>
      </w:r>
    </w:p>
    <w:p w14:paraId="54DD3FD7" w14:textId="77777777" w:rsidR="007F5BBF" w:rsidRPr="0022469A" w:rsidRDefault="007F5BBF" w:rsidP="007F5BBF">
      <w:r w:rsidRPr="0022469A">
        <w:rPr>
          <w:u w:color="000000"/>
          <w:vertAlign w:val="superscript"/>
        </w:rPr>
        <w:t>3</w:t>
      </w:r>
      <w:r w:rsidRPr="0022469A">
        <w:rPr>
          <w:u w:color="000000"/>
        </w:rPr>
        <w:t xml:space="preserve"> Chair of Interpretable and Reliable Machine Learning, Technical University of Munich, Munich, Germany</w:t>
      </w:r>
    </w:p>
    <w:p w14:paraId="46E6FCF6" w14:textId="77777777" w:rsidR="007F5BBF" w:rsidRPr="0022469A" w:rsidRDefault="007F5BBF" w:rsidP="007F5BBF">
      <w:r w:rsidRPr="0022469A">
        <w:rPr>
          <w:u w:color="000000"/>
          <w:vertAlign w:val="superscript"/>
        </w:rPr>
        <w:t>4</w:t>
      </w:r>
      <w:r w:rsidRPr="0022469A">
        <w:rPr>
          <w:u w:color="000000"/>
        </w:rPr>
        <w:t xml:space="preserve"> </w:t>
      </w:r>
      <w:r w:rsidRPr="0022469A">
        <w:t>Institute for Explainable Machine Learning, Helmholtz Munich, Munich, Germany</w:t>
      </w:r>
    </w:p>
    <w:p w14:paraId="26834BC0" w14:textId="77777777" w:rsidR="007F5BBF" w:rsidRPr="0022469A" w:rsidRDefault="007F5BBF" w:rsidP="007F5BBF">
      <w:pPr>
        <w:rPr>
          <w:rFonts w:cstheme="minorHAnsi"/>
          <w:shd w:val="clear" w:color="auto" w:fill="FFFFFF"/>
        </w:rPr>
      </w:pPr>
      <w:r w:rsidRPr="0022469A">
        <w:rPr>
          <w:rFonts w:cstheme="minorHAnsi"/>
          <w:vertAlign w:val="superscript"/>
        </w:rPr>
        <w:t>5</w:t>
      </w:r>
      <w:r w:rsidRPr="0022469A">
        <w:rPr>
          <w:rFonts w:cstheme="minorHAnsi"/>
        </w:rPr>
        <w:t xml:space="preserve"> </w:t>
      </w:r>
      <w:r w:rsidRPr="0022469A">
        <w:rPr>
          <w:rFonts w:cstheme="minorHAnsi"/>
          <w:shd w:val="clear" w:color="auto" w:fill="FFFFFF"/>
        </w:rPr>
        <w:t>Department of Psychiatry and Psychotherapy, University Hospital Tübingen, 72070, Tübingen, Germany</w:t>
      </w:r>
    </w:p>
    <w:p w14:paraId="15FDCB2F" w14:textId="77777777" w:rsidR="007F5BBF" w:rsidRPr="0022469A" w:rsidRDefault="007F5BBF" w:rsidP="007F5BBF">
      <w:r w:rsidRPr="0022469A">
        <w:rPr>
          <w:vertAlign w:val="superscript"/>
        </w:rPr>
        <w:t xml:space="preserve">6 </w:t>
      </w:r>
      <w:r w:rsidRPr="0022469A">
        <w:t>Werner Reichert Center for Integrative Neuroscience, University of Tübingen, Tübingen, Germany</w:t>
      </w:r>
    </w:p>
    <w:p w14:paraId="44689A06" w14:textId="77777777" w:rsidR="007F5BBF" w:rsidRPr="0022469A" w:rsidRDefault="007F5BBF" w:rsidP="007F5BBF">
      <w:r w:rsidRPr="0022469A">
        <w:rPr>
          <w:vertAlign w:val="superscript"/>
        </w:rPr>
        <w:t xml:space="preserve">7 </w:t>
      </w:r>
      <w:r w:rsidRPr="0022469A">
        <w:t>German Center for Mental Health (DZPG), Tübingen, Germany</w:t>
      </w:r>
    </w:p>
    <w:p w14:paraId="7BE9AABF" w14:textId="77777777" w:rsidR="007F5BBF" w:rsidRPr="0022469A" w:rsidRDefault="007F5BBF" w:rsidP="007F5BBF">
      <w:r w:rsidRPr="0022469A">
        <w:rPr>
          <w:vertAlign w:val="superscript"/>
        </w:rPr>
        <w:t>8</w:t>
      </w:r>
      <w:r w:rsidRPr="0022469A">
        <w:t xml:space="preserve"> German Center for Diabetes Research (DZD), Institute for Diabetes Research &amp; Metabolic Diseases of the Helmholtz Center Munich at the University Tübingen (IDM), Germany</w:t>
      </w:r>
    </w:p>
    <w:p w14:paraId="4E486808" w14:textId="77777777" w:rsidR="007F5BBF" w:rsidRPr="0022469A" w:rsidRDefault="007F5BBF" w:rsidP="007F5BBF">
      <w:r w:rsidRPr="0022469A">
        <w:t>† shared senior authorship</w:t>
      </w:r>
    </w:p>
    <w:p w14:paraId="4ACBE47B" w14:textId="77777777" w:rsidR="007F5BBF" w:rsidRPr="0022469A" w:rsidRDefault="007F5BBF" w:rsidP="007F5BBF"/>
    <w:p w14:paraId="0B0919E7" w14:textId="77777777" w:rsidR="007F5BBF" w:rsidRPr="0022469A" w:rsidRDefault="007F5BBF" w:rsidP="007F5BBF">
      <w:r w:rsidRPr="0022469A">
        <w:t>Correspondence to: Jan Born</w:t>
      </w:r>
    </w:p>
    <w:p w14:paraId="773376E0" w14:textId="77777777" w:rsidR="007F5BBF" w:rsidRPr="0022469A" w:rsidRDefault="007F5BBF" w:rsidP="007F5BBF">
      <w:r w:rsidRPr="0022469A">
        <w:t>Email: jan.born@uni-tuebingen.de</w:t>
      </w:r>
    </w:p>
    <w:p w14:paraId="0C6465EA" w14:textId="77777777" w:rsidR="007F5BBF" w:rsidRPr="0022469A" w:rsidRDefault="007F5BBF" w:rsidP="007F5BBF">
      <w:r w:rsidRPr="0022469A">
        <w:br w:type="page"/>
      </w:r>
    </w:p>
    <w:p w14:paraId="1E38C4E8" w14:textId="395BA764" w:rsidR="00A63134" w:rsidRDefault="00A63134" w:rsidP="00A63134">
      <w:pPr>
        <w:spacing w:after="0"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Material</w:t>
      </w:r>
    </w:p>
    <w:p w14:paraId="02E6CC0E" w14:textId="77777777" w:rsidR="00A63134" w:rsidRPr="00D93474" w:rsidRDefault="00A63134" w:rsidP="00A63134">
      <w:pPr>
        <w:jc w:val="center"/>
        <w:rPr>
          <w:color w:val="000000" w:themeColor="text1"/>
        </w:rPr>
      </w:pPr>
    </w:p>
    <w:p w14:paraId="6B2EEB68" w14:textId="77777777" w:rsidR="00A63134" w:rsidRDefault="00A63134" w:rsidP="00A63134">
      <w:pPr>
        <w:spacing w:after="0" w:line="480" w:lineRule="auto"/>
        <w:jc w:val="both"/>
        <w:rPr>
          <w:color w:val="000000" w:themeColor="text1"/>
        </w:rPr>
      </w:pPr>
    </w:p>
    <w:p w14:paraId="0209E914" w14:textId="77777777" w:rsidR="00A63134" w:rsidRDefault="00A63134" w:rsidP="00A63134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513F44DC" w14:textId="77777777" w:rsidR="00A63134" w:rsidRDefault="00A63134" w:rsidP="00A63134">
      <w:pPr>
        <w:spacing w:after="0" w:line="480" w:lineRule="auto"/>
        <w:jc w:val="both"/>
        <w:rPr>
          <w:bCs/>
          <w:noProof/>
        </w:rPr>
      </w:pPr>
    </w:p>
    <w:p w14:paraId="0341864B" w14:textId="77777777" w:rsidR="00A63134" w:rsidRDefault="00A63134" w:rsidP="00A63134">
      <w:pPr>
        <w:spacing w:after="0" w:line="480" w:lineRule="auto"/>
        <w:jc w:val="both"/>
        <w:rPr>
          <w:bCs/>
          <w:noProof/>
        </w:rPr>
      </w:pPr>
    </w:p>
    <w:p w14:paraId="03C9919D" w14:textId="77777777" w:rsidR="00A63134" w:rsidRDefault="00A63134" w:rsidP="00A63134">
      <w:pPr>
        <w:spacing w:after="0" w:line="480" w:lineRule="auto"/>
        <w:jc w:val="both"/>
        <w:rPr>
          <w:b/>
          <w:sz w:val="28"/>
          <w:szCs w:val="28"/>
        </w:rPr>
      </w:pPr>
      <w:r>
        <w:rPr>
          <w:bCs/>
          <w:noProof/>
        </w:rPr>
        <w:drawing>
          <wp:inline distT="0" distB="0" distL="0" distR="0" wp14:anchorId="50357541" wp14:editId="64838787">
            <wp:extent cx="4743236" cy="3067754"/>
            <wp:effectExtent l="0" t="0" r="635" b="0"/>
            <wp:docPr id="1310738134" name="Grafik 2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738134" name="Grafik 2" descr="Ein Bild, das Text, Screenshot, Zahl, Schrift enthält.&#10;&#10;Automatisch generierte Beschreibu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7" t="5310" r="11850"/>
                    <a:stretch/>
                  </pic:blipFill>
                  <pic:spPr bwMode="auto">
                    <a:xfrm>
                      <a:off x="0" y="0"/>
                      <a:ext cx="4744166" cy="3068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3E783" w14:textId="77777777" w:rsidR="00A63134" w:rsidRPr="00D300EA" w:rsidRDefault="00A63134" w:rsidP="00A63134">
      <w:pPr>
        <w:rPr>
          <w:bCs/>
        </w:rPr>
      </w:pPr>
      <w:r>
        <w:rPr>
          <w:b/>
        </w:rPr>
        <w:t xml:space="preserve">Supplementary Figure 1: Task plans. </w:t>
      </w:r>
      <w:r>
        <w:rPr>
          <w:bCs/>
        </w:rPr>
        <w:t>Upper panels: original German version, lower panels: English translation.</w:t>
      </w:r>
    </w:p>
    <w:p w14:paraId="67BB7EC9" w14:textId="77777777" w:rsidR="00111B0F" w:rsidRDefault="00111B0F"/>
    <w:sectPr w:rsidR="00111B0F" w:rsidSect="00A6313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9D995" w14:textId="77777777" w:rsidR="007F5BBF" w:rsidRDefault="007F5BBF">
      <w:pPr>
        <w:spacing w:after="0" w:line="240" w:lineRule="auto"/>
      </w:pPr>
      <w:r>
        <w:separator/>
      </w:r>
    </w:p>
  </w:endnote>
  <w:endnote w:type="continuationSeparator" w:id="0">
    <w:p w14:paraId="7C488CE4" w14:textId="77777777" w:rsidR="007F5BBF" w:rsidRDefault="007F5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1513692"/>
      <w:docPartObj>
        <w:docPartGallery w:val="Page Numbers (Bottom of Page)"/>
        <w:docPartUnique/>
      </w:docPartObj>
    </w:sdtPr>
    <w:sdtEndPr/>
    <w:sdtContent>
      <w:p w14:paraId="0B1F3468" w14:textId="77777777" w:rsidR="00A63134" w:rsidRDefault="00A6313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81EAE">
          <w:rPr>
            <w:noProof/>
            <w:lang w:val="de-DE"/>
          </w:rPr>
          <w:t>27</w:t>
        </w:r>
        <w:r>
          <w:fldChar w:fldCharType="end"/>
        </w:r>
      </w:p>
    </w:sdtContent>
  </w:sdt>
  <w:p w14:paraId="472A4229" w14:textId="77777777" w:rsidR="00A63134" w:rsidRDefault="00A631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BDA484" w14:textId="77777777" w:rsidR="007F5BBF" w:rsidRDefault="007F5BBF">
      <w:pPr>
        <w:spacing w:after="0" w:line="240" w:lineRule="auto"/>
      </w:pPr>
      <w:r>
        <w:separator/>
      </w:r>
    </w:p>
  </w:footnote>
  <w:footnote w:type="continuationSeparator" w:id="0">
    <w:p w14:paraId="770741BE" w14:textId="77777777" w:rsidR="007F5BBF" w:rsidRDefault="007F5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34"/>
    <w:rsid w:val="00111B0F"/>
    <w:rsid w:val="007F5BBF"/>
    <w:rsid w:val="008C564A"/>
    <w:rsid w:val="009B0F86"/>
    <w:rsid w:val="009E4107"/>
    <w:rsid w:val="00A108F7"/>
    <w:rsid w:val="00A63134"/>
    <w:rsid w:val="00A93AEC"/>
    <w:rsid w:val="00BB4538"/>
    <w:rsid w:val="00CE4549"/>
    <w:rsid w:val="00F8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AEADD"/>
  <w15:chartTrackingRefBased/>
  <w15:docId w15:val="{5CCDB481-6AEE-477F-8EB8-4B7C823F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134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3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3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3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31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31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313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13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13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13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13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13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13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63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6313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3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313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631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6313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63134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631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3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313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63134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A63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13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echner</dc:creator>
  <cp:keywords/>
  <dc:description/>
  <cp:lastModifiedBy>Julia Fechner</cp:lastModifiedBy>
  <cp:revision>2</cp:revision>
  <dcterms:created xsi:type="dcterms:W3CDTF">2024-07-08T10:45:00Z</dcterms:created>
  <dcterms:modified xsi:type="dcterms:W3CDTF">2024-11-26T12:26:00Z</dcterms:modified>
</cp:coreProperties>
</file>